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6" w:type="dxa"/>
        <w:jc w:val="left"/>
        <w:tblInd w:w="-6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003"/>
        <w:gridCol w:w="1231"/>
        <w:gridCol w:w="1084"/>
        <w:gridCol w:w="1110"/>
        <w:gridCol w:w="1043"/>
        <w:gridCol w:w="990"/>
        <w:gridCol w:w="1003"/>
        <w:gridCol w:w="1057"/>
        <w:gridCol w:w="1043"/>
        <w:gridCol w:w="1097"/>
        <w:gridCol w:w="1097"/>
        <w:gridCol w:w="1221"/>
      </w:tblGrid>
      <w:tr>
        <w:trPr>
          <w:trHeight w:val="360" w:hRule="exact"/>
        </w:trPr>
        <w:tc>
          <w:tcPr>
            <w:tcW w:w="12815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SupplementaryTable S2A:  Xbp1-repressed genes containing Xbp1 binding sites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repressed at 18 hours (69 known genes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43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cell shape (10-4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KS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IC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FIG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PK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FKS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652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-&gt;3)-beta-D-glucan biosynthetic process (0.001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KS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KR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FKS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43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cell cycle (0.0145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ZDS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IC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IME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WI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N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N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SL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N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stablishment of cell polarity (0.0497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RAX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ZDS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IC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KR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NF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XL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20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cycle (0.051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AE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NKP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AP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SL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XL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N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AX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IC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ZDS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KR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KIP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IME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N3</w:t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FT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WI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NT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32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 (0.68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KNS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NAB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WC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IES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OX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G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ZDS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LM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T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IME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N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WI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AP7</w:t>
            </w:r>
          </w:p>
        </w:tc>
      </w:tr>
      <w:tr>
        <w:trPr>
          <w:trHeight w:val="288" w:hRule="exac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IG1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NT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FT1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repressed at 24 hours (50 known genes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32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division (10-8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HOF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B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KIP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NKP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TS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N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SE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BUD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HS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AX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IC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B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CW11</w:t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SE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DC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UN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32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tokinesis (10-8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UD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OF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AX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HS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CW1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IC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DC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UN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TS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SE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SE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rbohydrate metabolic process (0.0077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S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S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S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CW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CW1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CW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DB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OG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TS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EXG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TKL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wall organization or biogenesis (0.077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IS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WP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CW1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EXG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S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SE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RL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20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 (1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YAP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AS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repressed at 48 hours (262 known genes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652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xidation-reduction process (10-10, 50 genes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652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rganonitrogen metabolic process (10-8, 64 genes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652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sphorus metabolic process (10-8, 68 genes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wall organization or biogenesis (10-6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ED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IM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CW1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FLC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SP15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R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KRE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FA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CW1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EXG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GP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SA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ID2</w:t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WH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S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IR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KG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TEP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IS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RS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CR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RL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WP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EXG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UTH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PS6</w:t>
            </w:r>
          </w:p>
        </w:tc>
      </w:tr>
      <w:tr>
        <w:trPr>
          <w:trHeight w:val="288" w:hRule="exact"/>
        </w:trPr>
        <w:tc>
          <w:tcPr>
            <w:tcW w:w="43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in ring organization (0.0237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PCL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DC1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CL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DC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IN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32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njugation (0.4839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ID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RI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SG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GA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CW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TUB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CW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FIG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CW1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TUB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BAR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32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division (0.5018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KIP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KM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PC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DC1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S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MC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XL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N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UTH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HS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B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IC2</w:t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IN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TEM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ME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HS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CL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CL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MR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CL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DC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43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egulation of transcription (1) 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NRG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AP7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SH1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AC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TEA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ME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AC1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AL13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DA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MP1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EG2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PT4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repressed in Q cells (220 known genes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ular process (0.0006, 190 genes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rbohydrate metabolic process (0.0041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DOG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AL1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S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MT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LG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TK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CW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KRE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OG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FA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S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TAL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OL3</w:t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RE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MT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MT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FK2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FKS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HS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S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DB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EC5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IG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TT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NN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CW10</w:t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GA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FSP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652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ponse to topologically incorrect protein (0.00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DFM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CJ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AC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LHS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KAR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M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MT2</w:t>
            </w:r>
          </w:p>
        </w:tc>
        <w:tc>
          <w:tcPr>
            <w:tcW w:w="20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DC4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43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transcription (1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KO1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IME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WI6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AP7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AC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AC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KAE1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FT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DA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IG1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MP1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PT4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6528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Supplementary Table S2B:  Indirect target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repressed at 18 hours (51 known genes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20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tosis (10-5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FA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NET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IRR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MC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TF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S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WE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DS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LP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C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PC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43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rganelle organization (10-4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IRR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LM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AP180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KCC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CO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S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NF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BFA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NET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PB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TRA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MC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PC1</w:t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EF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NGR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TP1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RF1-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TF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RF1-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SC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WE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DS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EC3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LP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C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gene expression (0.0026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RTG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IXR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NDD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CO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SD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SS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NF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NET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L1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RB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PB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TRA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NGR1</w:t>
            </w:r>
          </w:p>
        </w:tc>
      </w:tr>
      <w:tr>
        <w:trPr>
          <w:trHeight w:val="288" w:hRule="exac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KH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SC3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PT5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C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LP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repressed at 24 hours (15 known genes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43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cycle (.0025)  (*M phase .0936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DPB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DC5*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IPL1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PO16*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WI5*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CL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NRM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EGT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652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transcription involved in G1 (0.044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WI5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NRM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repressed at 48 hours (132 known genes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652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sphorus metabolic process (10-7, 41 genes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xidation-reduction process (10-5, 26 genes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7518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rganonitrogen biosynthetic process (0.0002, 23 genes)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wall organization or biogenesis (0.0051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ECM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ST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WP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SP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BGL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BIT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OSW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BCH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KTR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IR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PS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PS1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PS1</w:t>
            </w:r>
          </w:p>
        </w:tc>
      </w:tr>
      <w:tr>
        <w:trPr>
          <w:trHeight w:val="288" w:hRule="exact"/>
        </w:trPr>
        <w:tc>
          <w:tcPr>
            <w:tcW w:w="20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PO7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43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xual reproduction (0.0702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FA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TUB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PA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SP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CP16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F(α)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EMI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PO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OSW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RM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PS10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PO7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LN2</w:t>
            </w:r>
          </w:p>
        </w:tc>
      </w:tr>
      <w:tr>
        <w:trPr>
          <w:trHeight w:val="288" w:hRule="exact"/>
        </w:trPr>
        <w:tc>
          <w:tcPr>
            <w:tcW w:w="43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transcription (1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WI5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SE2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CL9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BF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NPL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VPS3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BF1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EMI2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548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Derepressed in Q cells (82 known genes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43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ular process (0.0397, 74 genes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20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olysis (1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YGK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JEM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DD3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RE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PCP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DC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PS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PC1</w:t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RPN1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20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cycle (1)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FA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BUD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PB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BIK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NN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I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IPL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EI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DC3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MPC5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DC2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EF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ML1</w:t>
            </w:r>
          </w:p>
        </w:tc>
      </w:tr>
      <w:tr>
        <w:trPr>
          <w:trHeight w:val="288" w:hRule="exac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APC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43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ion of transcription (1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DPB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GK3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STD1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ECM2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BDP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SM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GAL4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DC39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YRM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BDF2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DAL80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 </w:t>
            </w:r>
          </w:p>
        </w:tc>
      </w:tr>
      <w:tr>
        <w:trPr>
          <w:trHeight w:val="288" w:hRule="exact"/>
        </w:trPr>
        <w:tc>
          <w:tcPr>
            <w:tcW w:w="12815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rganized by GO process.  Corrected P value for enrichment and gene number is shown in parentheses.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32"/>
      <w:szCs w:val="32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32"/>
      <w:szCs w:val="32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21:35:00Z</dcterms:created>
  <dc:creator>Mirza Avdic</dc:creator>
  <dc:description/>
  <cp:keywords/>
  <dc:language>en-US</dc:language>
  <cp:lastModifiedBy>Linda Breeden</cp:lastModifiedBy>
  <dcterms:modified xsi:type="dcterms:W3CDTF">2013-09-16T21:37:00Z</dcterms:modified>
  <cp:revision>4</cp:revision>
  <dc:subject/>
  <dc:title/>
</cp:coreProperties>
</file>